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3E2" w:rsidRDefault="004713E2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713E2" w:rsidRDefault="004713E2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F7554" w:rsidRDefault="007F457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="00E501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4B3A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ribution of two mega varieties BRRI dhan28 and BRRI dhan29 and landrace varieties in 1428 crosses made from 1994 to 2022 for the development of irrigated rice </w:t>
      </w:r>
    </w:p>
    <w:tbl>
      <w:tblPr>
        <w:tblStyle w:val="a2"/>
        <w:tblW w:w="9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600"/>
        <w:gridCol w:w="3885"/>
      </w:tblGrid>
      <w:tr w:rsidR="00FF7554">
        <w:tc>
          <w:tcPr>
            <w:tcW w:w="1980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3600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f crosses that involved mega varieties</w:t>
            </w:r>
          </w:p>
        </w:tc>
        <w:tc>
          <w:tcPr>
            <w:tcW w:w="3885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(%)</w:t>
            </w:r>
          </w:p>
        </w:tc>
      </w:tr>
      <w:tr w:rsidR="00FF7554">
        <w:tc>
          <w:tcPr>
            <w:tcW w:w="1980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RI dhan28</w:t>
            </w:r>
          </w:p>
        </w:tc>
        <w:tc>
          <w:tcPr>
            <w:tcW w:w="3600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3885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8</w:t>
            </w:r>
          </w:p>
        </w:tc>
      </w:tr>
      <w:tr w:rsidR="00FF7554">
        <w:tc>
          <w:tcPr>
            <w:tcW w:w="1980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RI dhan29</w:t>
            </w:r>
          </w:p>
        </w:tc>
        <w:tc>
          <w:tcPr>
            <w:tcW w:w="3600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885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2</w:t>
            </w:r>
          </w:p>
        </w:tc>
      </w:tr>
      <w:tr w:rsidR="00FF7554">
        <w:tc>
          <w:tcPr>
            <w:tcW w:w="1980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drace Variety</w:t>
            </w:r>
          </w:p>
        </w:tc>
        <w:tc>
          <w:tcPr>
            <w:tcW w:w="3600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3885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94</w:t>
            </w:r>
          </w:p>
        </w:tc>
      </w:tr>
    </w:tbl>
    <w:p w:rsidR="00FF7554" w:rsidRDefault="00FF75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F7554" w:rsidSect="00575C97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54"/>
    <w:rsid w:val="00093DD4"/>
    <w:rsid w:val="000C0439"/>
    <w:rsid w:val="001F3CCF"/>
    <w:rsid w:val="0032008B"/>
    <w:rsid w:val="0037503B"/>
    <w:rsid w:val="003906D1"/>
    <w:rsid w:val="004713E2"/>
    <w:rsid w:val="004B3AFF"/>
    <w:rsid w:val="00575C97"/>
    <w:rsid w:val="00634268"/>
    <w:rsid w:val="006708E3"/>
    <w:rsid w:val="00767413"/>
    <w:rsid w:val="007F457E"/>
    <w:rsid w:val="0086593F"/>
    <w:rsid w:val="00993946"/>
    <w:rsid w:val="009C0539"/>
    <w:rsid w:val="009C3FBD"/>
    <w:rsid w:val="009F3435"/>
    <w:rsid w:val="00A877AF"/>
    <w:rsid w:val="00B332A9"/>
    <w:rsid w:val="00B75B32"/>
    <w:rsid w:val="00D610CB"/>
    <w:rsid w:val="00E501AD"/>
    <w:rsid w:val="00E51BF9"/>
    <w:rsid w:val="00E77DCC"/>
    <w:rsid w:val="00EC682A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90534"/>
  <w15:docId w15:val="{406C2113-D27B-4F5C-883C-DD5D4845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E08E0"/>
    <w:pPr>
      <w:ind w:left="720"/>
      <w:contextualSpacing/>
    </w:pPr>
  </w:style>
  <w:style w:type="table" w:styleId="TableGrid">
    <w:name w:val="Table Grid"/>
    <w:basedOn w:val="TableNormal"/>
    <w:uiPriority w:val="59"/>
    <w:rsid w:val="00564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2B4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E27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86593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593F"/>
  </w:style>
  <w:style w:type="paragraph" w:styleId="BalloonText">
    <w:name w:val="Balloon Text"/>
    <w:basedOn w:val="Normal"/>
    <w:link w:val="BalloonTextChar"/>
    <w:uiPriority w:val="99"/>
    <w:semiHidden/>
    <w:unhideWhenUsed/>
    <w:rsid w:val="0047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3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h3pWpSmYRTWnDk7Nmzv3g+W1HQ==">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sbiswasbrri@gmail.com</dc:creator>
  <cp:lastModifiedBy>psbiswasbrri@gmail.com</cp:lastModifiedBy>
  <cp:revision>3</cp:revision>
  <dcterms:created xsi:type="dcterms:W3CDTF">2023-01-24T13:45:00Z</dcterms:created>
  <dcterms:modified xsi:type="dcterms:W3CDTF">2023-01-24T13:47:00Z</dcterms:modified>
</cp:coreProperties>
</file>